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839E3" w14:textId="091BF4F4" w:rsidR="001F523D" w:rsidRPr="003D2FB2" w:rsidRDefault="001F523D" w:rsidP="001F523D">
      <w:pPr>
        <w:rPr>
          <w:rFonts w:ascii="Times New Roman" w:hAnsi="Times New Roman" w:cs="Times New Roman"/>
          <w:iCs/>
        </w:rPr>
      </w:pPr>
      <w:r w:rsidRPr="003D2FB2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3D2FB2">
        <w:rPr>
          <w:rFonts w:ascii="Times New Roman" w:hAnsi="Times New Roman" w:cs="Times New Roman"/>
          <w:b/>
        </w:rPr>
        <w:t xml:space="preserve"> </w:t>
      </w:r>
      <w:r w:rsidR="000E24EA">
        <w:rPr>
          <w:rFonts w:ascii="Times New Roman" w:hAnsi="Times New Roman" w:cs="Times New Roman"/>
          <w:b/>
        </w:rPr>
        <w:t>Data 8</w:t>
      </w:r>
      <w:r w:rsidRPr="003D2FB2">
        <w:rPr>
          <w:rFonts w:ascii="Times New Roman" w:hAnsi="Times New Roman" w:cs="Times New Roman"/>
          <w:b/>
          <w:iCs/>
        </w:rPr>
        <w:t>.</w:t>
      </w:r>
      <w:r w:rsidRPr="003D2FB2">
        <w:rPr>
          <w:rFonts w:ascii="Times New Roman" w:hAnsi="Times New Roman" w:cs="Times New Roman"/>
        </w:rPr>
        <w:t xml:space="preserve"> </w:t>
      </w:r>
      <w:r w:rsidRPr="003D2FB2">
        <w:rPr>
          <w:rFonts w:ascii="Times New Roman" w:hAnsi="Times New Roman" w:cs="Times New Roman"/>
          <w:iCs/>
        </w:rPr>
        <w:t xml:space="preserve">List of </w:t>
      </w:r>
      <w:r w:rsidR="000E24EA">
        <w:rPr>
          <w:rFonts w:ascii="Times New Roman" w:hAnsi="Times New Roman" w:cs="Times New Roman"/>
        </w:rPr>
        <w:t xml:space="preserve">mouse and human </w:t>
      </w:r>
      <w:proofErr w:type="spellStart"/>
      <w:r w:rsidR="00B2351B">
        <w:rPr>
          <w:rFonts w:ascii="Times New Roman" w:hAnsi="Times New Roman" w:cs="Times New Roman"/>
        </w:rPr>
        <w:t>qRT</w:t>
      </w:r>
      <w:proofErr w:type="spellEnd"/>
      <w:r w:rsidR="00B2351B">
        <w:rPr>
          <w:rFonts w:ascii="Times New Roman" w:hAnsi="Times New Roman" w:cs="Times New Roman"/>
        </w:rPr>
        <w:t xml:space="preserve">-PCR </w:t>
      </w:r>
      <w:r w:rsidRPr="003D2FB2">
        <w:rPr>
          <w:rFonts w:ascii="Times New Roman" w:hAnsi="Times New Roman" w:cs="Times New Roman"/>
        </w:rPr>
        <w:t>primers</w:t>
      </w:r>
      <w:r w:rsidR="00797787">
        <w:rPr>
          <w:rFonts w:ascii="Times New Roman" w:hAnsi="Times New Roman" w:cs="Times New Roman"/>
          <w:iCs/>
        </w:rPr>
        <w:t xml:space="preserve"> used in this</w:t>
      </w:r>
      <w:r w:rsidRPr="003D2FB2">
        <w:rPr>
          <w:rFonts w:ascii="Times New Roman" w:hAnsi="Times New Roman" w:cs="Times New Roman"/>
          <w:iCs/>
        </w:rPr>
        <w:t xml:space="preserve"> </w:t>
      </w:r>
      <w:proofErr w:type="gramStart"/>
      <w:r w:rsidRPr="003D2FB2">
        <w:rPr>
          <w:rFonts w:ascii="Times New Roman" w:hAnsi="Times New Roman" w:cs="Times New Roman"/>
          <w:iCs/>
        </w:rPr>
        <w:t>study</w:t>
      </w:r>
      <w:proofErr w:type="gramEnd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505"/>
        <w:gridCol w:w="6555"/>
      </w:tblGrid>
      <w:tr w:rsidR="002446B3" w:rsidRPr="003D2FB2" w14:paraId="4E83BB37" w14:textId="77777777" w:rsidTr="004D28AB">
        <w:tc>
          <w:tcPr>
            <w:tcW w:w="3505" w:type="dxa"/>
          </w:tcPr>
          <w:p w14:paraId="11A1A657" w14:textId="5FF78218" w:rsidR="002446B3" w:rsidRPr="003D2FB2" w:rsidRDefault="000E24EA" w:rsidP="002446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primer</w:t>
            </w:r>
          </w:p>
        </w:tc>
        <w:tc>
          <w:tcPr>
            <w:tcW w:w="6555" w:type="dxa"/>
          </w:tcPr>
          <w:p w14:paraId="0177083D" w14:textId="12C3C378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Sequence (5’-&gt; 3’)</w:t>
            </w:r>
          </w:p>
        </w:tc>
      </w:tr>
      <w:tr w:rsidR="002446B3" w:rsidRPr="003D2FB2" w14:paraId="2AE1FE46" w14:textId="77777777" w:rsidTr="004D28AB">
        <w:tc>
          <w:tcPr>
            <w:tcW w:w="3505" w:type="dxa"/>
          </w:tcPr>
          <w:p w14:paraId="2EB20985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8S</w:t>
            </w:r>
          </w:p>
        </w:tc>
        <w:tc>
          <w:tcPr>
            <w:tcW w:w="6555" w:type="dxa"/>
          </w:tcPr>
          <w:p w14:paraId="7F23FEC4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CGATCCGAGGGCCTCACTA</w:t>
            </w:r>
          </w:p>
          <w:p w14:paraId="22F1A209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>AGTCCCTGCCCTTTGTACACA</w:t>
            </w:r>
          </w:p>
        </w:tc>
      </w:tr>
      <w:tr w:rsidR="002446B3" w:rsidRPr="003D2FB2" w14:paraId="4740B37F" w14:textId="77777777" w:rsidTr="004D28AB">
        <w:tc>
          <w:tcPr>
            <w:tcW w:w="3505" w:type="dxa"/>
          </w:tcPr>
          <w:p w14:paraId="3AE49673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2FB2">
              <w:rPr>
                <w:rFonts w:ascii="Times New Roman" w:hAnsi="Times New Roman" w:cs="Times New Roman"/>
                <w:i/>
              </w:rPr>
              <w:t>α</w:t>
            </w:r>
            <w:r w:rsidRPr="00E65873">
              <w:rPr>
                <w:rFonts w:ascii="Times New Roman" w:hAnsi="Times New Roman" w:cs="Times New Roman"/>
                <w:iCs/>
              </w:rPr>
              <w:t>SMA</w:t>
            </w:r>
          </w:p>
        </w:tc>
        <w:tc>
          <w:tcPr>
            <w:tcW w:w="6555" w:type="dxa"/>
          </w:tcPr>
          <w:p w14:paraId="6E6C9D81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Forward CAGCCAAGCACTGTCAGG</w:t>
            </w:r>
          </w:p>
          <w:p w14:paraId="57E35500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CCAGAGCCATTGTCACACAC</w:t>
            </w:r>
          </w:p>
        </w:tc>
      </w:tr>
      <w:tr w:rsidR="002446B3" w:rsidRPr="003D2FB2" w14:paraId="3C26E710" w14:textId="77777777" w:rsidTr="004D28AB">
        <w:tc>
          <w:tcPr>
            <w:tcW w:w="3505" w:type="dxa"/>
          </w:tcPr>
          <w:p w14:paraId="1832E874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2FB2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6555" w:type="dxa"/>
          </w:tcPr>
          <w:p w14:paraId="740C7165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Forward AAGAGGAAGGCCAAGTCGAG</w:t>
            </w:r>
          </w:p>
          <w:p w14:paraId="1C6725EE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CACACGTCTCGGTCATGGTA</w:t>
            </w:r>
          </w:p>
        </w:tc>
      </w:tr>
      <w:tr w:rsidR="002446B3" w:rsidRPr="003D2FB2" w14:paraId="0594B575" w14:textId="77777777" w:rsidTr="004D28AB">
        <w:tc>
          <w:tcPr>
            <w:tcW w:w="3505" w:type="dxa"/>
          </w:tcPr>
          <w:p w14:paraId="3B7B3538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2FB2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6555" w:type="dxa"/>
          </w:tcPr>
          <w:p w14:paraId="00B5681C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Forward CTGGACCCCAGGGTCTTC</w:t>
            </w:r>
          </w:p>
          <w:p w14:paraId="4A67A794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CATCTGATCCAGGGTTTCCA</w:t>
            </w:r>
          </w:p>
        </w:tc>
      </w:tr>
      <w:tr w:rsidR="002446B3" w:rsidRPr="003D2FB2" w14:paraId="1FF2634A" w14:textId="77777777" w:rsidTr="004D28AB">
        <w:tc>
          <w:tcPr>
            <w:tcW w:w="3505" w:type="dxa"/>
          </w:tcPr>
          <w:p w14:paraId="3501FC88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D2FB2">
              <w:rPr>
                <w:rFonts w:ascii="Times New Roman" w:hAnsi="Times New Roman" w:cs="Times New Roman"/>
                <w:i/>
              </w:rPr>
              <w:t>COL4A1</w:t>
            </w:r>
          </w:p>
        </w:tc>
        <w:tc>
          <w:tcPr>
            <w:tcW w:w="6555" w:type="dxa"/>
          </w:tcPr>
          <w:p w14:paraId="2841BBA2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Forward TGGTGACAAAGGACAAGCAG</w:t>
            </w:r>
          </w:p>
          <w:p w14:paraId="7CC8019A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GGTTCACCCTTTGGACCTG</w:t>
            </w:r>
          </w:p>
        </w:tc>
      </w:tr>
      <w:tr w:rsidR="002446B3" w:rsidRPr="003D2FB2" w14:paraId="3E4D5575" w14:textId="77777777" w:rsidTr="004D28AB">
        <w:tc>
          <w:tcPr>
            <w:tcW w:w="3505" w:type="dxa"/>
          </w:tcPr>
          <w:p w14:paraId="30D7C867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L9</w:t>
            </w:r>
          </w:p>
        </w:tc>
        <w:tc>
          <w:tcPr>
            <w:tcW w:w="6555" w:type="dxa"/>
          </w:tcPr>
          <w:p w14:paraId="612FEBEF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CGAGGATGTGATTCGCAACG</w:t>
            </w:r>
          </w:p>
          <w:p w14:paraId="067B2BD6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>TGTTTGAGGATGCGGGTGAA</w:t>
            </w:r>
          </w:p>
        </w:tc>
      </w:tr>
      <w:tr w:rsidR="002446B3" w:rsidRPr="003D2FB2" w14:paraId="6A0FECB9" w14:textId="77777777" w:rsidTr="004D28AB">
        <w:tc>
          <w:tcPr>
            <w:tcW w:w="3505" w:type="dxa"/>
          </w:tcPr>
          <w:p w14:paraId="37D4437E" w14:textId="77777777" w:rsidR="002446B3" w:rsidRPr="003D2FB2" w:rsidRDefault="002446B3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6555" w:type="dxa"/>
          </w:tcPr>
          <w:p w14:paraId="652E1861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CGGTGGCTGTCAGTCAAAG</w:t>
            </w:r>
          </w:p>
          <w:p w14:paraId="346A38C0" w14:textId="77777777" w:rsidR="002446B3" w:rsidRPr="003D2FB2" w:rsidRDefault="002446B3" w:rsidP="002446B3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>AAACCTCGGCTTCCTTCCATAA</w:t>
            </w:r>
          </w:p>
        </w:tc>
      </w:tr>
      <w:tr w:rsidR="002446B3" w:rsidRPr="003D2FB2" w14:paraId="49413578" w14:textId="77777777" w:rsidTr="004D28AB">
        <w:tc>
          <w:tcPr>
            <w:tcW w:w="3505" w:type="dxa"/>
          </w:tcPr>
          <w:p w14:paraId="7FF96047" w14:textId="038B3708" w:rsidR="002446B3" w:rsidRPr="003D2FB2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6555" w:type="dxa"/>
          </w:tcPr>
          <w:p w14:paraId="70FBE54F" w14:textId="49F888D3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AF1D7C">
              <w:rPr>
                <w:rFonts w:ascii="Times New Roman" w:hAnsi="Times New Roman" w:cs="Times New Roman"/>
                <w:color w:val="222222"/>
              </w:rPr>
              <w:t>GGCCCTCAAGGTTTCCAAAGG</w:t>
            </w:r>
          </w:p>
          <w:p w14:paraId="29269C26" w14:textId="6D4C34BD" w:rsidR="002446B3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625CB5">
              <w:rPr>
                <w:rFonts w:ascii="Times New Roman" w:hAnsi="Times New Roman" w:cs="Times New Roman"/>
              </w:rPr>
              <w:t xml:space="preserve"> </w:t>
            </w:r>
            <w:r w:rsidR="00625CB5">
              <w:rPr>
                <w:rFonts w:ascii="Times New Roman" w:hAnsi="Times New Roman" w:cs="Times New Roman"/>
                <w:color w:val="222222"/>
              </w:rPr>
              <w:t>CACCCTGTGGTCCAACAACTC</w:t>
            </w:r>
          </w:p>
        </w:tc>
      </w:tr>
      <w:tr w:rsidR="002446B3" w:rsidRPr="003D2FB2" w14:paraId="2ADDB9B5" w14:textId="77777777" w:rsidTr="004D28AB">
        <w:tc>
          <w:tcPr>
            <w:tcW w:w="3505" w:type="dxa"/>
          </w:tcPr>
          <w:p w14:paraId="65AD2A5D" w14:textId="4964123C" w:rsidR="002446B3" w:rsidRPr="003D2FB2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6A3</w:t>
            </w:r>
          </w:p>
        </w:tc>
        <w:tc>
          <w:tcPr>
            <w:tcW w:w="6555" w:type="dxa"/>
          </w:tcPr>
          <w:p w14:paraId="2C8332A6" w14:textId="7C227DB1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AGGTTTGCTCAGGGGTTCATA</w:t>
            </w:r>
          </w:p>
          <w:p w14:paraId="714623F1" w14:textId="007F3581" w:rsidR="002446B3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AGCCGCACCATTTTTGACAT</w:t>
            </w:r>
          </w:p>
        </w:tc>
      </w:tr>
      <w:tr w:rsidR="002446B3" w:rsidRPr="003D2FB2" w14:paraId="17D8F30F" w14:textId="77777777" w:rsidTr="004D28AB">
        <w:tc>
          <w:tcPr>
            <w:tcW w:w="3505" w:type="dxa"/>
          </w:tcPr>
          <w:p w14:paraId="172A1079" w14:textId="0B6E9057" w:rsidR="002446B3" w:rsidRPr="003D2FB2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5A1</w:t>
            </w:r>
          </w:p>
        </w:tc>
        <w:tc>
          <w:tcPr>
            <w:tcW w:w="6555" w:type="dxa"/>
          </w:tcPr>
          <w:p w14:paraId="2B7DB193" w14:textId="073C5116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CTTGGCCCAAAGAAAACCCG</w:t>
            </w:r>
          </w:p>
          <w:p w14:paraId="3B2F122C" w14:textId="42B73D5F" w:rsidR="002446B3" w:rsidRPr="003D2FB2" w:rsidRDefault="006521D1" w:rsidP="006521D1">
            <w:pPr>
              <w:rPr>
                <w:rFonts w:ascii="Times New Roman" w:hAnsi="Times New Roman" w:cs="Times New Roman"/>
              </w:rPr>
            </w:pPr>
            <w:proofErr w:type="gramStart"/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 </w:t>
            </w:r>
            <w:r w:rsidR="005D6917" w:rsidRPr="005D6917">
              <w:rPr>
                <w:rFonts w:ascii="Times New Roman" w:hAnsi="Times New Roman" w:cs="Times New Roman"/>
              </w:rPr>
              <w:t>GTAGGTGACGTTCTGGTGGG</w:t>
            </w:r>
            <w:proofErr w:type="gramEnd"/>
          </w:p>
        </w:tc>
      </w:tr>
      <w:tr w:rsidR="002446B3" w:rsidRPr="003D2FB2" w14:paraId="0A295CCA" w14:textId="77777777" w:rsidTr="004D28AB">
        <w:tc>
          <w:tcPr>
            <w:tcW w:w="3505" w:type="dxa"/>
          </w:tcPr>
          <w:p w14:paraId="78F14E74" w14:textId="6CC60552" w:rsidR="002446B3" w:rsidRPr="003D2FB2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IF4EBP1</w:t>
            </w:r>
          </w:p>
        </w:tc>
        <w:tc>
          <w:tcPr>
            <w:tcW w:w="6555" w:type="dxa"/>
          </w:tcPr>
          <w:p w14:paraId="243CF56E" w14:textId="6DFAD822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CTATGACCGGAAATTCCTGATGG</w:t>
            </w:r>
          </w:p>
          <w:p w14:paraId="432F56FF" w14:textId="44FD6A0B" w:rsidR="002446B3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1D1">
              <w:rPr>
                <w:rFonts w:ascii="Times New Roman" w:hAnsi="Times New Roman" w:cs="Times New Roman"/>
              </w:rPr>
              <w:t>CCCGCTTATCTTCTGGGCTA</w:t>
            </w:r>
          </w:p>
        </w:tc>
      </w:tr>
      <w:tr w:rsidR="002446B3" w:rsidRPr="003D2FB2" w14:paraId="78E125C6" w14:textId="77777777" w:rsidTr="004D28AB">
        <w:tc>
          <w:tcPr>
            <w:tcW w:w="3505" w:type="dxa"/>
          </w:tcPr>
          <w:p w14:paraId="6FD9774A" w14:textId="78FB1BF7" w:rsidR="002446B3" w:rsidRPr="003D2FB2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DGR1</w:t>
            </w:r>
          </w:p>
        </w:tc>
        <w:tc>
          <w:tcPr>
            <w:tcW w:w="6555" w:type="dxa"/>
          </w:tcPr>
          <w:p w14:paraId="0D4EBDBF" w14:textId="563B920F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CTCCTGCAAGAGTTTGATGTCC</w:t>
            </w:r>
          </w:p>
          <w:p w14:paraId="2AC8EAB7" w14:textId="7EDB15F4" w:rsidR="002446B3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proofErr w:type="gramStart"/>
            <w:r w:rsidRPr="003D2FB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521D1">
              <w:rPr>
                <w:rFonts w:ascii="Times New Roman" w:hAnsi="Times New Roman" w:cs="Times New Roman"/>
              </w:rPr>
              <w:t>TCATGCCGATGTCATGGTAGG</w:t>
            </w:r>
            <w:proofErr w:type="gramEnd"/>
          </w:p>
        </w:tc>
      </w:tr>
      <w:tr w:rsidR="001707EF" w:rsidRPr="003D2FB2" w14:paraId="18B9220F" w14:textId="77777777" w:rsidTr="004D28AB">
        <w:tc>
          <w:tcPr>
            <w:tcW w:w="3505" w:type="dxa"/>
          </w:tcPr>
          <w:p w14:paraId="7CBC0E70" w14:textId="2DD7A0A8" w:rsidR="001707EF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A</w:t>
            </w:r>
          </w:p>
        </w:tc>
        <w:tc>
          <w:tcPr>
            <w:tcW w:w="6555" w:type="dxa"/>
          </w:tcPr>
          <w:p w14:paraId="324DC3BE" w14:textId="1E633871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AAGCCCGAGTGCTCTGAGA</w:t>
            </w:r>
          </w:p>
          <w:p w14:paraId="5582DF30" w14:textId="36B4FB14" w:rsidR="001707EF" w:rsidRPr="003D2FB2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TTCGTAGTGTATTTGCCCAGC</w:t>
            </w:r>
          </w:p>
        </w:tc>
      </w:tr>
      <w:tr w:rsidR="001707EF" w:rsidRPr="003D2FB2" w14:paraId="0BE1500A" w14:textId="77777777" w:rsidTr="004D28AB">
        <w:tc>
          <w:tcPr>
            <w:tcW w:w="3505" w:type="dxa"/>
          </w:tcPr>
          <w:p w14:paraId="6429B084" w14:textId="283A5315" w:rsidR="001707EF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B</w:t>
            </w:r>
          </w:p>
        </w:tc>
        <w:tc>
          <w:tcPr>
            <w:tcW w:w="6555" w:type="dxa"/>
          </w:tcPr>
          <w:p w14:paraId="002B376B" w14:textId="5D925686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AF1D7C">
              <w:rPr>
                <w:rFonts w:ascii="Times New Roman" w:hAnsi="Times New Roman" w:cs="Times New Roman"/>
                <w:color w:val="222222"/>
              </w:rPr>
              <w:t>TCCGAAAAGCTCACCAGGAAA</w:t>
            </w:r>
          </w:p>
          <w:p w14:paraId="2E65A114" w14:textId="317D6586" w:rsidR="001707EF" w:rsidRPr="003D2FB2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AF1D7C">
              <w:rPr>
                <w:rFonts w:ascii="Times New Roman" w:hAnsi="Times New Roman" w:cs="Times New Roman"/>
              </w:rPr>
              <w:t xml:space="preserve"> </w:t>
            </w:r>
            <w:r w:rsidR="00AF1D7C">
              <w:rPr>
                <w:rFonts w:ascii="Times New Roman" w:hAnsi="Times New Roman" w:cs="Times New Roman"/>
                <w:color w:val="222222"/>
              </w:rPr>
              <w:t>GGCCAGTTCACTGAATTTGTCC</w:t>
            </w:r>
          </w:p>
        </w:tc>
      </w:tr>
      <w:tr w:rsidR="001707EF" w:rsidRPr="003D2FB2" w14:paraId="51335494" w14:textId="77777777" w:rsidTr="004D28AB">
        <w:tc>
          <w:tcPr>
            <w:tcW w:w="3505" w:type="dxa"/>
          </w:tcPr>
          <w:p w14:paraId="4DF4A1B4" w14:textId="6BC0FFEC" w:rsidR="001707EF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G</w:t>
            </w:r>
          </w:p>
        </w:tc>
        <w:tc>
          <w:tcPr>
            <w:tcW w:w="6555" w:type="dxa"/>
          </w:tcPr>
          <w:p w14:paraId="4B29A0F0" w14:textId="4176B197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TGTCACCGCGACAAAAACTGT</w:t>
            </w:r>
          </w:p>
          <w:p w14:paraId="3CEC52DA" w14:textId="41071AC2" w:rsidR="001707EF" w:rsidRPr="003D2FB2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GAGGGGAAAGTCTCCTGA</w:t>
            </w:r>
          </w:p>
        </w:tc>
      </w:tr>
      <w:tr w:rsidR="001707EF" w:rsidRPr="003D2FB2" w14:paraId="2694136A" w14:textId="77777777" w:rsidTr="004D28AB">
        <w:tc>
          <w:tcPr>
            <w:tcW w:w="3505" w:type="dxa"/>
          </w:tcPr>
          <w:p w14:paraId="0666FDC9" w14:textId="7C2FBE26" w:rsidR="001707EF" w:rsidRDefault="001707EF" w:rsidP="002446B3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RES1</w:t>
            </w:r>
          </w:p>
        </w:tc>
        <w:tc>
          <w:tcPr>
            <w:tcW w:w="6555" w:type="dxa"/>
          </w:tcPr>
          <w:p w14:paraId="57928ACD" w14:textId="09BCB2E6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AAACCCCTTGGAAATAGTCAGC</w:t>
            </w:r>
          </w:p>
          <w:p w14:paraId="3822B55A" w14:textId="7271C871" w:rsidR="001707EF" w:rsidRPr="003D2FB2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GGAAAGCCAAATCCCAGATGAG</w:t>
            </w:r>
          </w:p>
        </w:tc>
      </w:tr>
      <w:tr w:rsidR="001707EF" w:rsidRPr="003D2FB2" w14:paraId="0FE40673" w14:textId="77777777" w:rsidTr="004D28AB">
        <w:tc>
          <w:tcPr>
            <w:tcW w:w="3505" w:type="dxa"/>
          </w:tcPr>
          <w:p w14:paraId="65FA7E1F" w14:textId="43A5C26E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RES2</w:t>
            </w:r>
          </w:p>
        </w:tc>
        <w:tc>
          <w:tcPr>
            <w:tcW w:w="6555" w:type="dxa"/>
          </w:tcPr>
          <w:p w14:paraId="4920C90E" w14:textId="77777777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ACTGCCCCATAGAGACCCAA</w:t>
            </w:r>
          </w:p>
          <w:p w14:paraId="55C55F40" w14:textId="09CE08CA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>CACCACGCATCTCAGTGCT</w:t>
            </w:r>
          </w:p>
        </w:tc>
      </w:tr>
      <w:tr w:rsidR="001707EF" w:rsidRPr="003D2FB2" w14:paraId="0EEFC0E4" w14:textId="77777777" w:rsidTr="004D28AB">
        <w:tc>
          <w:tcPr>
            <w:tcW w:w="3505" w:type="dxa"/>
          </w:tcPr>
          <w:p w14:paraId="456A8AA1" w14:textId="77777777" w:rsidR="001707EF" w:rsidRPr="003D2FB2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MCD1</w:t>
            </w:r>
          </w:p>
        </w:tc>
        <w:tc>
          <w:tcPr>
            <w:tcW w:w="6555" w:type="dxa"/>
          </w:tcPr>
          <w:p w14:paraId="23551570" w14:textId="77777777" w:rsidR="001707EF" w:rsidRPr="003D2FB2" w:rsidRDefault="001707EF" w:rsidP="001707EF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</w:rPr>
              <w:t>ACCCCAAGAAGAGGATGGCAA</w:t>
            </w:r>
          </w:p>
          <w:p w14:paraId="12242017" w14:textId="77777777" w:rsidR="001707EF" w:rsidRPr="003D2FB2" w:rsidRDefault="001707EF" w:rsidP="001707EF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</w:rPr>
              <w:t>CTGGCCCAGGGACATCTTTT</w:t>
            </w:r>
          </w:p>
        </w:tc>
      </w:tr>
      <w:tr w:rsidR="001707EF" w:rsidRPr="003D2FB2" w14:paraId="3255FE3D" w14:textId="77777777" w:rsidTr="004D28AB">
        <w:tc>
          <w:tcPr>
            <w:tcW w:w="3505" w:type="dxa"/>
          </w:tcPr>
          <w:p w14:paraId="1EC79697" w14:textId="284F2292" w:rsidR="001707EF" w:rsidRPr="003D2FB2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MA1</w:t>
            </w:r>
          </w:p>
        </w:tc>
        <w:tc>
          <w:tcPr>
            <w:tcW w:w="6555" w:type="dxa"/>
          </w:tcPr>
          <w:p w14:paraId="74A549FF" w14:textId="394832E3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GACTCCCAGGTTAAGAGTGAGG</w:t>
            </w:r>
          </w:p>
          <w:p w14:paraId="244CD361" w14:textId="6AEB8AD1" w:rsidR="001707EF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TTGCAGGTGCCTGAAACTTCT</w:t>
            </w:r>
          </w:p>
        </w:tc>
      </w:tr>
      <w:tr w:rsidR="001707EF" w:rsidRPr="003D2FB2" w14:paraId="6BDBA8B9" w14:textId="77777777" w:rsidTr="004D28AB">
        <w:tc>
          <w:tcPr>
            <w:tcW w:w="3505" w:type="dxa"/>
          </w:tcPr>
          <w:p w14:paraId="2807475F" w14:textId="487A1142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MK2</w:t>
            </w:r>
          </w:p>
        </w:tc>
        <w:tc>
          <w:tcPr>
            <w:tcW w:w="6555" w:type="dxa"/>
          </w:tcPr>
          <w:p w14:paraId="32F3595B" w14:textId="56E7E6F6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GGATTCCCTCACCAACTGGTA</w:t>
            </w:r>
          </w:p>
          <w:p w14:paraId="3F1D8DF4" w14:textId="206EF882" w:rsidR="001707EF" w:rsidRPr="003D2FB2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1D1">
              <w:rPr>
                <w:rFonts w:ascii="Times New Roman" w:hAnsi="Times New Roman" w:cs="Times New Roman"/>
              </w:rPr>
              <w:t>AGCCACCATAAAAGGCCCTG</w:t>
            </w:r>
          </w:p>
        </w:tc>
      </w:tr>
      <w:tr w:rsidR="001707EF" w:rsidRPr="003D2FB2" w14:paraId="124626F3" w14:textId="77777777" w:rsidTr="004D28AB">
        <w:tc>
          <w:tcPr>
            <w:tcW w:w="3505" w:type="dxa"/>
          </w:tcPr>
          <w:p w14:paraId="64E4AE4D" w14:textId="3CF828B9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LIM2</w:t>
            </w:r>
          </w:p>
        </w:tc>
        <w:tc>
          <w:tcPr>
            <w:tcW w:w="6555" w:type="dxa"/>
          </w:tcPr>
          <w:p w14:paraId="71BA44B5" w14:textId="1BADBEE4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6521D1">
              <w:rPr>
                <w:rFonts w:ascii="Times New Roman" w:hAnsi="Times New Roman" w:cs="Times New Roman"/>
                <w:color w:val="222222"/>
              </w:rPr>
              <w:t>TGGGGCTTCCGTATCACAG</w:t>
            </w:r>
          </w:p>
          <w:p w14:paraId="726E7332" w14:textId="15F68A7A" w:rsidR="001707EF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1D1">
              <w:rPr>
                <w:rFonts w:ascii="Times New Roman" w:hAnsi="Times New Roman" w:cs="Times New Roman"/>
              </w:rPr>
              <w:t>CTCTGGCGGATCTTGCTCT</w:t>
            </w:r>
          </w:p>
        </w:tc>
      </w:tr>
      <w:tr w:rsidR="001707EF" w:rsidRPr="003D2FB2" w14:paraId="334EB8E0" w14:textId="77777777" w:rsidTr="004D28AB">
        <w:tc>
          <w:tcPr>
            <w:tcW w:w="3505" w:type="dxa"/>
          </w:tcPr>
          <w:p w14:paraId="275D918F" w14:textId="5A2314DA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LIM5</w:t>
            </w:r>
          </w:p>
        </w:tc>
        <w:tc>
          <w:tcPr>
            <w:tcW w:w="6555" w:type="dxa"/>
          </w:tcPr>
          <w:p w14:paraId="78EEEE74" w14:textId="4FA676FC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CATGGCCTACAATAAGGCACC</w:t>
            </w:r>
          </w:p>
          <w:p w14:paraId="4BA5D0F9" w14:textId="5BE8B9C3" w:rsidR="001707EF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AGTCCAGATGCAGCGAAC</w:t>
            </w:r>
          </w:p>
        </w:tc>
      </w:tr>
      <w:tr w:rsidR="001707EF" w:rsidRPr="003D2FB2" w14:paraId="3A1F4624" w14:textId="77777777" w:rsidTr="004D28AB">
        <w:tc>
          <w:tcPr>
            <w:tcW w:w="3505" w:type="dxa"/>
          </w:tcPr>
          <w:p w14:paraId="363C4B3C" w14:textId="143B8E8B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DLIM7</w:t>
            </w:r>
          </w:p>
        </w:tc>
        <w:tc>
          <w:tcPr>
            <w:tcW w:w="6555" w:type="dxa"/>
          </w:tcPr>
          <w:p w14:paraId="638B534D" w14:textId="102E1F74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ATGCCCCGGACAAAACGAG</w:t>
            </w:r>
          </w:p>
          <w:p w14:paraId="0EC845BD" w14:textId="77777777" w:rsidR="001707EF" w:rsidRDefault="006521D1" w:rsidP="006521D1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TGGTGACACACGGGAGTCT</w:t>
            </w:r>
          </w:p>
          <w:p w14:paraId="421EFEBC" w14:textId="2433B1AF" w:rsidR="00181378" w:rsidRDefault="00181378" w:rsidP="006521D1">
            <w:pPr>
              <w:rPr>
                <w:rFonts w:ascii="Times New Roman" w:hAnsi="Times New Roman" w:cs="Times New Roman"/>
              </w:rPr>
            </w:pPr>
          </w:p>
        </w:tc>
      </w:tr>
      <w:tr w:rsidR="001707EF" w:rsidRPr="003D2FB2" w14:paraId="2B143CE5" w14:textId="77777777" w:rsidTr="004D28AB">
        <w:tc>
          <w:tcPr>
            <w:tcW w:w="3505" w:type="dxa"/>
          </w:tcPr>
          <w:p w14:paraId="49450010" w14:textId="5807A5AA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FHL2</w:t>
            </w:r>
          </w:p>
        </w:tc>
        <w:tc>
          <w:tcPr>
            <w:tcW w:w="6555" w:type="dxa"/>
          </w:tcPr>
          <w:p w14:paraId="078F9AB9" w14:textId="5858C54B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GTACAGACTGCTATTCCAACGAG</w:t>
            </w:r>
          </w:p>
          <w:p w14:paraId="77203EC0" w14:textId="1401B432" w:rsidR="001707EF" w:rsidRDefault="006521D1" w:rsidP="005D6917">
            <w:pPr>
              <w:tabs>
                <w:tab w:val="left" w:pos="1952"/>
              </w:tabs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GCACTGCATGGCATGTTGTT</w:t>
            </w:r>
            <w:r w:rsidR="005D6917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</w:tr>
      <w:tr w:rsidR="001707EF" w:rsidRPr="003D2FB2" w14:paraId="627DCDA5" w14:textId="77777777" w:rsidTr="004D28AB">
        <w:tc>
          <w:tcPr>
            <w:tcW w:w="3505" w:type="dxa"/>
          </w:tcPr>
          <w:p w14:paraId="7C1A5E9B" w14:textId="0CC3BB12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HL3</w:t>
            </w:r>
          </w:p>
        </w:tc>
        <w:tc>
          <w:tcPr>
            <w:tcW w:w="6555" w:type="dxa"/>
          </w:tcPr>
          <w:p w14:paraId="52E2F629" w14:textId="5EE656DB" w:rsidR="006521D1" w:rsidRPr="003D2FB2" w:rsidRDefault="006521D1" w:rsidP="006521D1">
            <w:pPr>
              <w:rPr>
                <w:rFonts w:ascii="Times New Roman" w:hAnsi="Times New Roman" w:cs="Times New Roman"/>
                <w:color w:val="222222"/>
              </w:rPr>
            </w:pPr>
            <w:r w:rsidRPr="003D2FB2">
              <w:rPr>
                <w:rFonts w:ascii="Times New Roman" w:hAnsi="Times New Roman" w:cs="Times New Roman"/>
              </w:rPr>
              <w:t>Forward</w:t>
            </w:r>
            <w:r w:rsidRPr="003D2FB2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  <w:color w:val="222222"/>
              </w:rPr>
              <w:t>TCCCGGAAGCTGGAATATGGA</w:t>
            </w:r>
          </w:p>
          <w:p w14:paraId="1AAC63CF" w14:textId="2AF1B934" w:rsidR="001707EF" w:rsidRDefault="006521D1" w:rsidP="005D6917">
            <w:pPr>
              <w:tabs>
                <w:tab w:val="left" w:pos="1156"/>
                <w:tab w:val="left" w:pos="1232"/>
              </w:tabs>
              <w:rPr>
                <w:rFonts w:ascii="Times New Roman" w:hAnsi="Times New Roman" w:cs="Times New Roman"/>
              </w:rPr>
            </w:pPr>
            <w:proofErr w:type="gramStart"/>
            <w:r w:rsidRPr="003D2FB2">
              <w:rPr>
                <w:rFonts w:ascii="Times New Roman" w:hAnsi="Times New Roman" w:cs="Times New Roman"/>
              </w:rPr>
              <w:t>Revers</w:t>
            </w:r>
            <w:r w:rsidR="005D6917">
              <w:rPr>
                <w:rFonts w:ascii="Times New Roman" w:hAnsi="Times New Roman" w:cs="Times New Roman"/>
              </w:rPr>
              <w:t xml:space="preserve">e  </w:t>
            </w:r>
            <w:r w:rsidR="005D6917" w:rsidRPr="005D6917">
              <w:rPr>
                <w:rFonts w:ascii="Times New Roman" w:hAnsi="Times New Roman" w:cs="Times New Roman"/>
              </w:rPr>
              <w:t>CCTTGTCGGGCACAAAAGAA</w:t>
            </w:r>
            <w:proofErr w:type="gramEnd"/>
          </w:p>
        </w:tc>
      </w:tr>
    </w:tbl>
    <w:p w14:paraId="4C735970" w14:textId="3DE68CA6" w:rsidR="001F523D" w:rsidRPr="003D2FB2" w:rsidRDefault="001F523D" w:rsidP="001F523D">
      <w:pPr>
        <w:rPr>
          <w:rFonts w:ascii="Times New Roman" w:hAnsi="Times New Roman" w:cs="Times New Roman"/>
          <w:iCs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505"/>
        <w:gridCol w:w="6413"/>
      </w:tblGrid>
      <w:tr w:rsidR="0002108A" w:rsidRPr="003D2FB2" w14:paraId="4E04190A" w14:textId="77777777" w:rsidTr="004D28AB">
        <w:tc>
          <w:tcPr>
            <w:tcW w:w="3505" w:type="dxa"/>
          </w:tcPr>
          <w:p w14:paraId="003AF090" w14:textId="7395BF06" w:rsidR="0002108A" w:rsidRPr="003D2FB2" w:rsidRDefault="000E24EA" w:rsidP="00E55E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primer</w:t>
            </w:r>
          </w:p>
        </w:tc>
        <w:tc>
          <w:tcPr>
            <w:tcW w:w="6413" w:type="dxa"/>
          </w:tcPr>
          <w:p w14:paraId="702B73BD" w14:textId="77777777" w:rsidR="0002108A" w:rsidRPr="003D2FB2" w:rsidRDefault="0002108A" w:rsidP="00E55E07">
            <w:pPr>
              <w:jc w:val="center"/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Sequence (5’-&gt; 3’)</w:t>
            </w:r>
          </w:p>
        </w:tc>
      </w:tr>
      <w:tr w:rsidR="0002108A" w:rsidRPr="003D2FB2" w14:paraId="0A883D00" w14:textId="77777777" w:rsidTr="004D28AB">
        <w:tc>
          <w:tcPr>
            <w:tcW w:w="3505" w:type="dxa"/>
          </w:tcPr>
          <w:p w14:paraId="0E4174C5" w14:textId="77777777" w:rsidR="0002108A" w:rsidRPr="00524904" w:rsidRDefault="0002108A" w:rsidP="00DC4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904">
              <w:rPr>
                <w:rFonts w:ascii="Times New Roman" w:hAnsi="Times New Roman" w:cs="Times New Roman"/>
                <w:i/>
              </w:rPr>
              <w:t>α</w:t>
            </w:r>
            <w:proofErr w:type="spellStart"/>
            <w:r w:rsidRPr="00524904">
              <w:rPr>
                <w:rFonts w:ascii="Times New Roman" w:hAnsi="Times New Roman" w:cs="Times New Roman"/>
                <w:i/>
              </w:rPr>
              <w:t>Sma</w:t>
            </w:r>
            <w:proofErr w:type="spellEnd"/>
          </w:p>
        </w:tc>
        <w:tc>
          <w:tcPr>
            <w:tcW w:w="6413" w:type="dxa"/>
          </w:tcPr>
          <w:p w14:paraId="00295EC5" w14:textId="77777777" w:rsidR="00E856EB" w:rsidRDefault="0002108A" w:rsidP="0027382D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TCCCTGGAGAAGAGCTACGAACT </w:t>
            </w:r>
          </w:p>
          <w:p w14:paraId="4E255DB1" w14:textId="77777777" w:rsidR="0002108A" w:rsidRPr="003D2FB2" w:rsidRDefault="0002108A" w:rsidP="0027382D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AAGCGTTCGTTTCCAATGGT</w:t>
            </w:r>
          </w:p>
        </w:tc>
      </w:tr>
      <w:tr w:rsidR="0002108A" w:rsidRPr="003D2FB2" w14:paraId="6E4678CD" w14:textId="77777777" w:rsidTr="004D28AB">
        <w:tc>
          <w:tcPr>
            <w:tcW w:w="3505" w:type="dxa"/>
          </w:tcPr>
          <w:p w14:paraId="2798E7DE" w14:textId="77777777" w:rsidR="0002108A" w:rsidRPr="00524904" w:rsidRDefault="0002108A" w:rsidP="00DC4A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4904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6413" w:type="dxa"/>
          </w:tcPr>
          <w:p w14:paraId="3003F256" w14:textId="77777777" w:rsidR="0002108A" w:rsidRPr="003D2FB2" w:rsidRDefault="0002108A" w:rsidP="0027382D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GAGCGGAGAGTACTGGATCG </w:t>
            </w:r>
          </w:p>
          <w:p w14:paraId="22749A0C" w14:textId="77777777" w:rsidR="0002108A" w:rsidRPr="003D2FB2" w:rsidRDefault="0002108A" w:rsidP="0027382D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 GTTCGGGCTGATGTACCAGT</w:t>
            </w:r>
          </w:p>
        </w:tc>
      </w:tr>
      <w:tr w:rsidR="0002108A" w:rsidRPr="003D2FB2" w14:paraId="0C18FF9F" w14:textId="77777777" w:rsidTr="004D28AB">
        <w:tc>
          <w:tcPr>
            <w:tcW w:w="3505" w:type="dxa"/>
          </w:tcPr>
          <w:p w14:paraId="20954464" w14:textId="304BB560" w:rsidR="0002108A" w:rsidRPr="00524904" w:rsidRDefault="001707EF" w:rsidP="00DC4A5F">
            <w:pPr>
              <w:jc w:val="center"/>
              <w:rPr>
                <w:rFonts w:ascii="Times New Roman" w:hAnsi="Times New Roman" w:cs="Times New Roman"/>
                <w:i/>
                <w:lang w:val="vi-VN"/>
              </w:rPr>
            </w:pPr>
            <w:r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6413" w:type="dxa"/>
          </w:tcPr>
          <w:p w14:paraId="5A97DED3" w14:textId="76C35C6F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TCGTGCCTAGCAACATGCC</w:t>
            </w:r>
          </w:p>
          <w:p w14:paraId="149AA783" w14:textId="7DE15113" w:rsidR="0002108A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TTTGTCAGAATACTGAGCAGCAA</w:t>
            </w:r>
          </w:p>
        </w:tc>
      </w:tr>
      <w:tr w:rsidR="00005678" w:rsidRPr="003D2FB2" w14:paraId="0A9F275E" w14:textId="77777777" w:rsidTr="004D28AB">
        <w:tc>
          <w:tcPr>
            <w:tcW w:w="3505" w:type="dxa"/>
          </w:tcPr>
          <w:p w14:paraId="36131EA0" w14:textId="137D5EC5" w:rsidR="00005678" w:rsidRPr="001707EF" w:rsidRDefault="001707EF" w:rsidP="00DC4A5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6413" w:type="dxa"/>
          </w:tcPr>
          <w:p w14:paraId="77A4C926" w14:textId="2E81C02D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CTGTAACATGGAAACTGGGGAAA</w:t>
            </w:r>
          </w:p>
          <w:p w14:paraId="60F0A2B7" w14:textId="52CD3962" w:rsidR="00005678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CATAGCTGAACTGAAAACCACC</w:t>
            </w:r>
          </w:p>
        </w:tc>
      </w:tr>
      <w:tr w:rsidR="00005678" w:rsidRPr="003D2FB2" w14:paraId="6DB1AA1F" w14:textId="77777777" w:rsidTr="004D28AB">
        <w:tc>
          <w:tcPr>
            <w:tcW w:w="3505" w:type="dxa"/>
          </w:tcPr>
          <w:p w14:paraId="5CAA58FA" w14:textId="23628BC5" w:rsidR="00005678" w:rsidRPr="00524904" w:rsidRDefault="001707EF" w:rsidP="00DC4A5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l5a1</w:t>
            </w:r>
          </w:p>
        </w:tc>
        <w:tc>
          <w:tcPr>
            <w:tcW w:w="6413" w:type="dxa"/>
          </w:tcPr>
          <w:p w14:paraId="43E5BDAF" w14:textId="0641FB9E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9812CD" w:rsidRPr="009812CD">
              <w:rPr>
                <w:rFonts w:ascii="Times New Roman" w:hAnsi="Times New Roman" w:cs="Times New Roman"/>
              </w:rPr>
              <w:t>ATACTGGGTCGATCCCAACC</w:t>
            </w:r>
          </w:p>
          <w:p w14:paraId="248DC455" w14:textId="059008BA" w:rsidR="00005678" w:rsidRPr="003D2FB2" w:rsidRDefault="001707EF" w:rsidP="001707EF">
            <w:pPr>
              <w:rPr>
                <w:rFonts w:ascii="Times New Roman" w:hAnsi="Times New Roman" w:cs="Times New Roman"/>
              </w:rPr>
            </w:pPr>
            <w:proofErr w:type="gramStart"/>
            <w:r w:rsidRPr="003D2FB2">
              <w:rPr>
                <w:rFonts w:ascii="Times New Roman" w:hAnsi="Times New Roman" w:cs="Times New Roman"/>
              </w:rPr>
              <w:t>Reverse</w:t>
            </w:r>
            <w:r w:rsidR="009812CD">
              <w:rPr>
                <w:rFonts w:ascii="Times New Roman" w:hAnsi="Times New Roman" w:cs="Times New Roman"/>
              </w:rPr>
              <w:t xml:space="preserve">  </w:t>
            </w:r>
            <w:r w:rsidR="009812CD" w:rsidRPr="009812CD">
              <w:rPr>
                <w:rFonts w:ascii="Times New Roman" w:hAnsi="Times New Roman" w:cs="Times New Roman"/>
              </w:rPr>
              <w:t>CAAGAAGTGATTCTGGCTCCCT</w:t>
            </w:r>
            <w:proofErr w:type="gramEnd"/>
          </w:p>
        </w:tc>
      </w:tr>
      <w:tr w:rsidR="001707EF" w:rsidRPr="003D2FB2" w14:paraId="55034B4B" w14:textId="77777777" w:rsidTr="004D28AB">
        <w:tc>
          <w:tcPr>
            <w:tcW w:w="3505" w:type="dxa"/>
          </w:tcPr>
          <w:p w14:paraId="53D85EC5" w14:textId="493BB939" w:rsidR="001707EF" w:rsidRPr="00524904" w:rsidRDefault="001707EF" w:rsidP="001707EF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</w:rPr>
              <w:t>Sema4d</w:t>
            </w:r>
          </w:p>
        </w:tc>
        <w:tc>
          <w:tcPr>
            <w:tcW w:w="6413" w:type="dxa"/>
          </w:tcPr>
          <w:p w14:paraId="133D98A6" w14:textId="77777777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37BA6">
              <w:rPr>
                <w:rFonts w:ascii="Times New Roman" w:hAnsi="Times New Roman" w:cs="Times New Roman"/>
                <w:color w:val="000000"/>
              </w:rPr>
              <w:t>Forward TGATCCCTAGGTCAGACGGG</w:t>
            </w:r>
          </w:p>
          <w:p w14:paraId="7C0488DC" w14:textId="3D15E315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37BA6">
              <w:rPr>
                <w:rFonts w:ascii="Times New Roman" w:hAnsi="Times New Roman" w:cs="Times New Roman"/>
              </w:rPr>
              <w:t xml:space="preserve">Reverse </w:t>
            </w:r>
            <w:r w:rsidRPr="00337BA6">
              <w:rPr>
                <w:rFonts w:ascii="Times New Roman" w:hAnsi="Times New Roman" w:cs="Times New Roman"/>
                <w:color w:val="000000"/>
              </w:rPr>
              <w:t>CTGGCTTGTGAAACTGCACC</w:t>
            </w:r>
          </w:p>
        </w:tc>
      </w:tr>
      <w:tr w:rsidR="001707EF" w:rsidRPr="003D2FB2" w14:paraId="48651872" w14:textId="77777777" w:rsidTr="004D28AB">
        <w:tc>
          <w:tcPr>
            <w:tcW w:w="3505" w:type="dxa"/>
          </w:tcPr>
          <w:p w14:paraId="7A6C6152" w14:textId="32AA8FC5" w:rsidR="001707EF" w:rsidRPr="00181378" w:rsidRDefault="001707EF" w:rsidP="001707EF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</w:pPr>
            <w:r w:rsidRPr="00181378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>K</w:t>
            </w:r>
            <w:r w:rsidRPr="00181378">
              <w:rPr>
                <w:rStyle w:val="fontstyle01"/>
                <w:i/>
              </w:rPr>
              <w:t>rt19</w:t>
            </w:r>
          </w:p>
        </w:tc>
        <w:tc>
          <w:tcPr>
            <w:tcW w:w="6413" w:type="dxa"/>
          </w:tcPr>
          <w:p w14:paraId="35780FC2" w14:textId="517B2716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9812CD" w:rsidRPr="009812CD">
              <w:rPr>
                <w:rFonts w:ascii="Times New Roman" w:hAnsi="Times New Roman" w:cs="Times New Roman"/>
              </w:rPr>
              <w:t>GTTCAGTACGCATTGGGTCAG</w:t>
            </w:r>
          </w:p>
          <w:p w14:paraId="361E6DBF" w14:textId="15A2FE95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9812CD">
              <w:rPr>
                <w:rFonts w:ascii="Times New Roman" w:hAnsi="Times New Roman" w:cs="Times New Roman"/>
              </w:rPr>
              <w:t xml:space="preserve"> </w:t>
            </w:r>
            <w:r w:rsidR="009812CD" w:rsidRPr="009812CD">
              <w:rPr>
                <w:rFonts w:ascii="Times New Roman" w:hAnsi="Times New Roman" w:cs="Times New Roman"/>
              </w:rPr>
              <w:t>GAGGACGAGGTCACGAAGC</w:t>
            </w:r>
          </w:p>
        </w:tc>
      </w:tr>
      <w:tr w:rsidR="001707EF" w:rsidRPr="003D2FB2" w14:paraId="5F9359AD" w14:textId="77777777" w:rsidTr="004D28AB">
        <w:tc>
          <w:tcPr>
            <w:tcW w:w="3505" w:type="dxa"/>
          </w:tcPr>
          <w:p w14:paraId="6967A202" w14:textId="37C4B026" w:rsidR="001707EF" w:rsidRPr="00181378" w:rsidRDefault="001707EF" w:rsidP="001707EF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</w:pPr>
            <w:r w:rsidRPr="00181378"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181378">
              <w:rPr>
                <w:rStyle w:val="fontstyle01"/>
                <w:i/>
              </w:rPr>
              <w:t>n1</w:t>
            </w:r>
          </w:p>
        </w:tc>
        <w:tc>
          <w:tcPr>
            <w:tcW w:w="6413" w:type="dxa"/>
          </w:tcPr>
          <w:p w14:paraId="7DEF836B" w14:textId="05CFD932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9812CD" w:rsidRPr="009812CD">
              <w:rPr>
                <w:rFonts w:ascii="Times New Roman" w:hAnsi="Times New Roman" w:cs="Times New Roman"/>
              </w:rPr>
              <w:t>ATGTGGACCCCTCCTGATAGT</w:t>
            </w:r>
          </w:p>
          <w:p w14:paraId="05EFE791" w14:textId="788CD921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9812CD">
              <w:rPr>
                <w:rFonts w:ascii="Times New Roman" w:hAnsi="Times New Roman" w:cs="Times New Roman"/>
              </w:rPr>
              <w:t xml:space="preserve"> </w:t>
            </w:r>
            <w:r w:rsidR="009812CD" w:rsidRPr="009812CD">
              <w:rPr>
                <w:rFonts w:ascii="Times New Roman" w:hAnsi="Times New Roman" w:cs="Times New Roman"/>
              </w:rPr>
              <w:t>GCCCAGTGATTTCAGCAAAGG</w:t>
            </w:r>
          </w:p>
        </w:tc>
      </w:tr>
      <w:tr w:rsidR="001707EF" w:rsidRPr="003D2FB2" w14:paraId="7F44AC31" w14:textId="77777777" w:rsidTr="004D28AB">
        <w:tc>
          <w:tcPr>
            <w:tcW w:w="3505" w:type="dxa"/>
          </w:tcPr>
          <w:p w14:paraId="32E41DF0" w14:textId="6F4B1F09" w:rsidR="001707EF" w:rsidRPr="00524904" w:rsidRDefault="001707EF" w:rsidP="001707EF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  <w:t>Spp1</w:t>
            </w:r>
          </w:p>
        </w:tc>
        <w:tc>
          <w:tcPr>
            <w:tcW w:w="6413" w:type="dxa"/>
          </w:tcPr>
          <w:p w14:paraId="2FF27FC7" w14:textId="28425C59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AF1D7C">
              <w:rPr>
                <w:rFonts w:ascii="Times New Roman" w:hAnsi="Times New Roman" w:cs="Times New Roman"/>
              </w:rPr>
              <w:t>CTTTCACTCCAATCGTCCCTAC</w:t>
            </w:r>
          </w:p>
          <w:p w14:paraId="37EFA2C8" w14:textId="53E24772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Reverse </w:t>
            </w:r>
            <w:r w:rsidR="00AF1D7C">
              <w:rPr>
                <w:rFonts w:ascii="Times New Roman" w:hAnsi="Times New Roman" w:cs="Times New Roman"/>
              </w:rPr>
              <w:t>GCTCTCTTTGGAATGCTCAAGT</w:t>
            </w:r>
          </w:p>
        </w:tc>
      </w:tr>
      <w:tr w:rsidR="001707EF" w:rsidRPr="003D2FB2" w14:paraId="45A8DDE8" w14:textId="77777777" w:rsidTr="004D28AB">
        <w:tc>
          <w:tcPr>
            <w:tcW w:w="3505" w:type="dxa"/>
          </w:tcPr>
          <w:p w14:paraId="088ED654" w14:textId="562C1EA3" w:rsidR="001707EF" w:rsidRPr="00366CB0" w:rsidRDefault="001707EF" w:rsidP="001707EF">
            <w:pPr>
              <w:jc w:val="center"/>
              <w:rPr>
                <w:rStyle w:val="fontstyle01"/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lang w:val="vi-VN"/>
              </w:rPr>
              <w:t>Scube3</w:t>
            </w:r>
          </w:p>
        </w:tc>
        <w:tc>
          <w:tcPr>
            <w:tcW w:w="6413" w:type="dxa"/>
          </w:tcPr>
          <w:p w14:paraId="75A029E7" w14:textId="77777777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37BA6">
              <w:rPr>
                <w:rFonts w:ascii="Times New Roman" w:hAnsi="Times New Roman" w:cs="Times New Roman"/>
                <w:color w:val="000000"/>
                <w:lang w:val="vi-VN"/>
              </w:rPr>
              <w:t>For</w:t>
            </w:r>
            <w:r w:rsidRPr="00337BA6">
              <w:rPr>
                <w:rFonts w:ascii="Times New Roman" w:hAnsi="Times New Roman" w:cs="Times New Roman"/>
                <w:color w:val="000000"/>
              </w:rPr>
              <w:t>ward TTCACTGGAACGGGAAGGATTG</w:t>
            </w:r>
          </w:p>
          <w:p w14:paraId="0CC39146" w14:textId="1C748931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37BA6">
              <w:rPr>
                <w:rFonts w:ascii="Times New Roman" w:hAnsi="Times New Roman" w:cs="Times New Roman"/>
                <w:color w:val="000000"/>
              </w:rPr>
              <w:t>Reverse GGACAGGTCAGGGCACAAGTA</w:t>
            </w:r>
          </w:p>
        </w:tc>
      </w:tr>
      <w:tr w:rsidR="001707EF" w:rsidRPr="003D2FB2" w14:paraId="617CB0F9" w14:textId="77777777" w:rsidTr="004D28AB">
        <w:tc>
          <w:tcPr>
            <w:tcW w:w="3505" w:type="dxa"/>
          </w:tcPr>
          <w:p w14:paraId="7A55DEF3" w14:textId="1233273D" w:rsidR="001707EF" w:rsidRPr="00315441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5441">
              <w:rPr>
                <w:rFonts w:ascii="Times New Roman" w:hAnsi="Times New Roman" w:cs="Times New Roman"/>
                <w:i/>
              </w:rPr>
              <w:t>Thbs1</w:t>
            </w:r>
          </w:p>
        </w:tc>
        <w:tc>
          <w:tcPr>
            <w:tcW w:w="6413" w:type="dxa"/>
          </w:tcPr>
          <w:p w14:paraId="35916C42" w14:textId="6BCD6B5E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AF1D7C">
              <w:rPr>
                <w:rFonts w:ascii="Times New Roman" w:hAnsi="Times New Roman" w:cs="Times New Roman"/>
              </w:rPr>
              <w:t>TTCTTACCCTTGACAACAACGTG</w:t>
            </w:r>
          </w:p>
          <w:p w14:paraId="660ED134" w14:textId="525A1272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AF1D7C">
              <w:rPr>
                <w:rFonts w:ascii="Times New Roman" w:hAnsi="Times New Roman" w:cs="Times New Roman"/>
              </w:rPr>
              <w:t xml:space="preserve"> CCACAGATAGCTTGGAGGTCC</w:t>
            </w:r>
          </w:p>
        </w:tc>
      </w:tr>
      <w:tr w:rsidR="001707EF" w:rsidRPr="003D2FB2" w14:paraId="3E88563D" w14:textId="77777777" w:rsidTr="004D28AB">
        <w:tc>
          <w:tcPr>
            <w:tcW w:w="3505" w:type="dxa"/>
          </w:tcPr>
          <w:p w14:paraId="079E2EAE" w14:textId="2DD4532C" w:rsidR="001707EF" w:rsidRPr="00524904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cn2</w:t>
            </w:r>
          </w:p>
        </w:tc>
        <w:tc>
          <w:tcPr>
            <w:tcW w:w="6413" w:type="dxa"/>
          </w:tcPr>
          <w:p w14:paraId="4EDD2156" w14:textId="6C175459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AF1D7C">
              <w:rPr>
                <w:rFonts w:ascii="Times New Roman" w:hAnsi="Times New Roman" w:cs="Times New Roman"/>
              </w:rPr>
              <w:t>GGGAAATATGCACAGGTATCCTC</w:t>
            </w:r>
          </w:p>
          <w:p w14:paraId="4FE5D0CE" w14:textId="5AC1CF4A" w:rsidR="001707EF" w:rsidRPr="00337BA6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AF1D7C">
              <w:rPr>
                <w:rFonts w:ascii="Times New Roman" w:hAnsi="Times New Roman" w:cs="Times New Roman"/>
              </w:rPr>
              <w:t xml:space="preserve"> CATGGCGAACTG</w:t>
            </w:r>
            <w:r w:rsidR="000E24EA">
              <w:rPr>
                <w:rFonts w:ascii="Times New Roman" w:hAnsi="Times New Roman" w:cs="Times New Roman"/>
              </w:rPr>
              <w:t>GTTGTAGTC</w:t>
            </w:r>
          </w:p>
        </w:tc>
      </w:tr>
      <w:tr w:rsidR="009812CD" w:rsidRPr="003D2FB2" w14:paraId="1FE16CC1" w14:textId="77777777" w:rsidTr="004D28AB">
        <w:tc>
          <w:tcPr>
            <w:tcW w:w="3505" w:type="dxa"/>
          </w:tcPr>
          <w:p w14:paraId="54883E46" w14:textId="4422A611" w:rsidR="009812CD" w:rsidRDefault="009812CD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7</w:t>
            </w:r>
          </w:p>
        </w:tc>
        <w:tc>
          <w:tcPr>
            <w:tcW w:w="6413" w:type="dxa"/>
          </w:tcPr>
          <w:p w14:paraId="039136F4" w14:textId="0FD8AA17" w:rsidR="009812CD" w:rsidRPr="006A41B2" w:rsidRDefault="009812CD" w:rsidP="009812CD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Pr="009812CD">
              <w:rPr>
                <w:rFonts w:ascii="Times New Roman" w:hAnsi="Times New Roman" w:cs="Times New Roman"/>
              </w:rPr>
              <w:t>CTTACCTCGGATCGTAGTGGA</w:t>
            </w:r>
          </w:p>
          <w:p w14:paraId="09C9DAF4" w14:textId="4A20A50E" w:rsidR="009812CD" w:rsidRPr="003D2FB2" w:rsidRDefault="009812CD" w:rsidP="009812CD">
            <w:pPr>
              <w:rPr>
                <w:rFonts w:ascii="Times New Roman" w:hAnsi="Times New Roman" w:cs="Times New Roman"/>
              </w:rPr>
            </w:pPr>
            <w:proofErr w:type="gramStart"/>
            <w:r w:rsidRPr="003D2FB2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812CD">
              <w:rPr>
                <w:rFonts w:ascii="Times New Roman" w:hAnsi="Times New Roman" w:cs="Times New Roman"/>
              </w:rPr>
              <w:t>CCCCAACTAACCCTCTTGAAGT</w:t>
            </w:r>
            <w:proofErr w:type="gramEnd"/>
          </w:p>
        </w:tc>
      </w:tr>
      <w:tr w:rsidR="001707EF" w:rsidRPr="003D2FB2" w14:paraId="56AD84B9" w14:textId="77777777" w:rsidTr="004D28AB">
        <w:tc>
          <w:tcPr>
            <w:tcW w:w="3505" w:type="dxa"/>
          </w:tcPr>
          <w:p w14:paraId="0F612F1D" w14:textId="7115B0B6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mcd1</w:t>
            </w:r>
          </w:p>
        </w:tc>
        <w:tc>
          <w:tcPr>
            <w:tcW w:w="6413" w:type="dxa"/>
          </w:tcPr>
          <w:p w14:paraId="5F2983AE" w14:textId="68291BB8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37BA6">
              <w:rPr>
                <w:rFonts w:ascii="Times New Roman" w:hAnsi="Times New Roman" w:cs="Times New Roman"/>
                <w:color w:val="000000"/>
              </w:rPr>
              <w:t>Forward GCCTCACTCGTGGAGGAAAAT</w:t>
            </w:r>
            <w:r w:rsidRPr="00337BA6">
              <w:rPr>
                <w:rFonts w:ascii="Times New Roman" w:hAnsi="Times New Roman" w:cs="Times New Roman"/>
                <w:color w:val="000000"/>
              </w:rPr>
              <w:br/>
              <w:t>Reverse CCAGGTCAGAGCTTAGGCAG</w:t>
            </w:r>
          </w:p>
        </w:tc>
      </w:tr>
      <w:tr w:rsidR="001707EF" w:rsidRPr="003D2FB2" w14:paraId="2FE5EAA2" w14:textId="77777777" w:rsidTr="004D28AB">
        <w:tc>
          <w:tcPr>
            <w:tcW w:w="3505" w:type="dxa"/>
          </w:tcPr>
          <w:p w14:paraId="59C9973B" w14:textId="6754AF21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ma1</w:t>
            </w:r>
          </w:p>
        </w:tc>
        <w:tc>
          <w:tcPr>
            <w:tcW w:w="6413" w:type="dxa"/>
          </w:tcPr>
          <w:p w14:paraId="1073B4D0" w14:textId="24DFEF5B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AGCCAGAGACGAGCGAAAAC</w:t>
            </w:r>
          </w:p>
          <w:p w14:paraId="2720C9AE" w14:textId="25D6BECC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CCGCACCTATTTCCCAGTC</w:t>
            </w:r>
          </w:p>
        </w:tc>
      </w:tr>
      <w:tr w:rsidR="001707EF" w:rsidRPr="003D2FB2" w14:paraId="2F5EDCC8" w14:textId="77777777" w:rsidTr="004D28AB">
        <w:tc>
          <w:tcPr>
            <w:tcW w:w="3505" w:type="dxa"/>
          </w:tcPr>
          <w:p w14:paraId="22671B33" w14:textId="3695FB4A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mk2</w:t>
            </w:r>
          </w:p>
        </w:tc>
        <w:tc>
          <w:tcPr>
            <w:tcW w:w="6413" w:type="dxa"/>
          </w:tcPr>
          <w:p w14:paraId="22FC63F7" w14:textId="03324423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GGGCTGTGGCACCTATGTTC</w:t>
            </w:r>
          </w:p>
          <w:p w14:paraId="40F919C8" w14:textId="7B95C384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CAGTTGGTGAGGGATTCCTG</w:t>
            </w:r>
          </w:p>
        </w:tc>
      </w:tr>
      <w:tr w:rsidR="001707EF" w:rsidRPr="003D2FB2" w14:paraId="51EF2C16" w14:textId="77777777" w:rsidTr="004D28AB">
        <w:tc>
          <w:tcPr>
            <w:tcW w:w="3505" w:type="dxa"/>
          </w:tcPr>
          <w:p w14:paraId="6548B74D" w14:textId="6806C1CE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hl2</w:t>
            </w:r>
          </w:p>
        </w:tc>
        <w:tc>
          <w:tcPr>
            <w:tcW w:w="6413" w:type="dxa"/>
          </w:tcPr>
          <w:p w14:paraId="0C2C63C7" w14:textId="6999C3D7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ATGACTGAACGCTTTGACTGC</w:t>
            </w:r>
          </w:p>
          <w:p w14:paraId="31ACEC3A" w14:textId="246BF1EF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CGATGGGTGTTCCACACTCC</w:t>
            </w:r>
          </w:p>
        </w:tc>
      </w:tr>
      <w:tr w:rsidR="001707EF" w:rsidRPr="003D2FB2" w14:paraId="2EE7C3D2" w14:textId="77777777" w:rsidTr="004D28AB">
        <w:tc>
          <w:tcPr>
            <w:tcW w:w="3505" w:type="dxa"/>
          </w:tcPr>
          <w:p w14:paraId="5F7B189D" w14:textId="00AB84BD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hl3</w:t>
            </w:r>
          </w:p>
        </w:tc>
        <w:tc>
          <w:tcPr>
            <w:tcW w:w="6413" w:type="dxa"/>
          </w:tcPr>
          <w:p w14:paraId="795CCDF8" w14:textId="0CFC4236" w:rsidR="001707EF" w:rsidRPr="006A41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</w:t>
            </w:r>
            <w:r w:rsidR="005D6917" w:rsidRPr="005D6917">
              <w:rPr>
                <w:rFonts w:ascii="Times New Roman" w:hAnsi="Times New Roman" w:cs="Times New Roman"/>
              </w:rPr>
              <w:t>ATGAGCGAGGCATTTGACTGT</w:t>
            </w:r>
          </w:p>
          <w:p w14:paraId="20927D90" w14:textId="5B38CB56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D2FB2">
              <w:rPr>
                <w:rFonts w:ascii="Times New Roman" w:hAnsi="Times New Roman" w:cs="Times New Roman"/>
              </w:rPr>
              <w:t>Reverse</w:t>
            </w:r>
            <w:r w:rsidR="005D6917">
              <w:rPr>
                <w:rFonts w:ascii="Times New Roman" w:hAnsi="Times New Roman" w:cs="Times New Roman"/>
              </w:rPr>
              <w:t xml:space="preserve"> </w:t>
            </w:r>
            <w:r w:rsidR="005D6917" w:rsidRPr="005D6917">
              <w:rPr>
                <w:rFonts w:ascii="Times New Roman" w:hAnsi="Times New Roman" w:cs="Times New Roman"/>
              </w:rPr>
              <w:t>GTCATAGCACGGAACGCAGTA</w:t>
            </w:r>
          </w:p>
        </w:tc>
      </w:tr>
      <w:tr w:rsidR="001707EF" w:rsidRPr="003D2FB2" w14:paraId="25729957" w14:textId="77777777" w:rsidTr="004D28AB">
        <w:tc>
          <w:tcPr>
            <w:tcW w:w="3505" w:type="dxa"/>
          </w:tcPr>
          <w:p w14:paraId="0C502636" w14:textId="77777777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rres2</w:t>
            </w:r>
          </w:p>
        </w:tc>
        <w:tc>
          <w:tcPr>
            <w:tcW w:w="6413" w:type="dxa"/>
          </w:tcPr>
          <w:p w14:paraId="79D68DB3" w14:textId="77777777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</w:rPr>
            </w:pPr>
            <w:r w:rsidRPr="00337BA6">
              <w:rPr>
                <w:rFonts w:ascii="Times New Roman" w:hAnsi="Times New Roman" w:cs="Times New Roman"/>
                <w:color w:val="000000"/>
              </w:rPr>
              <w:t>Forward CACACAGAAAAAGGCCTCGC</w:t>
            </w:r>
          </w:p>
          <w:p w14:paraId="3707130D" w14:textId="77777777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  <w:lang w:val="vi-VN"/>
              </w:rPr>
            </w:pPr>
            <w:r w:rsidRPr="00337BA6">
              <w:rPr>
                <w:rFonts w:ascii="Times New Roman" w:hAnsi="Times New Roman" w:cs="Times New Roman"/>
                <w:color w:val="000000"/>
              </w:rPr>
              <w:t>Reverse AGGGCTAGGGAGATCAGCAA</w:t>
            </w:r>
          </w:p>
        </w:tc>
      </w:tr>
      <w:tr w:rsidR="001707EF" w:rsidRPr="003D2FB2" w14:paraId="0CAC4B93" w14:textId="77777777" w:rsidTr="004D28AB">
        <w:tc>
          <w:tcPr>
            <w:tcW w:w="3505" w:type="dxa"/>
          </w:tcPr>
          <w:p w14:paraId="401F05BD" w14:textId="5FC9B6B5" w:rsidR="001707EF" w:rsidRDefault="001707EF" w:rsidP="001707EF">
            <w:pPr>
              <w:jc w:val="center"/>
              <w:rPr>
                <w:rFonts w:ascii="Times New Roman" w:hAnsi="Times New Roman" w:cs="Times New Roman"/>
                <w:i/>
                <w:lang w:val="vi-VN"/>
              </w:rPr>
            </w:pPr>
            <w:proofErr w:type="spellStart"/>
            <w:r w:rsidRPr="00524904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6413" w:type="dxa"/>
          </w:tcPr>
          <w:p w14:paraId="58731FE9" w14:textId="77777777" w:rsidR="001707EF" w:rsidRPr="003D2FB2" w:rsidRDefault="001707EF" w:rsidP="001707EF">
            <w:pPr>
              <w:rPr>
                <w:rFonts w:ascii="Times New Roman" w:hAnsi="Times New Roman" w:cs="Times New Roman"/>
              </w:rPr>
            </w:pPr>
            <w:r w:rsidRPr="003D2FB2">
              <w:rPr>
                <w:rFonts w:ascii="Times New Roman" w:hAnsi="Times New Roman" w:cs="Times New Roman"/>
              </w:rPr>
              <w:t xml:space="preserve">Forward TGCACCACCAACTGCTTAG </w:t>
            </w:r>
          </w:p>
          <w:p w14:paraId="012BE993" w14:textId="539C0589" w:rsidR="001707EF" w:rsidRPr="00337BA6" w:rsidRDefault="001707EF" w:rsidP="001707EF">
            <w:pPr>
              <w:rPr>
                <w:rFonts w:ascii="Times New Roman" w:hAnsi="Times New Roman" w:cs="Times New Roman"/>
                <w:color w:val="000000"/>
                <w:lang w:val="vi-VN"/>
              </w:rPr>
            </w:pPr>
            <w:r w:rsidRPr="003D2FB2">
              <w:rPr>
                <w:rFonts w:ascii="Times New Roman" w:hAnsi="Times New Roman" w:cs="Times New Roman"/>
              </w:rPr>
              <w:t>Reverse GGATGCAGGGATGATGTTC</w:t>
            </w:r>
          </w:p>
        </w:tc>
      </w:tr>
    </w:tbl>
    <w:p w14:paraId="5116AE4B" w14:textId="77777777" w:rsidR="007A6164" w:rsidRDefault="007A6164" w:rsidP="00AC407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A6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3sLQ0MzS1MDA1NzdV0lEKTi0uzszPAykwNKgFADsFdIMtAAAA"/>
  </w:docVars>
  <w:rsids>
    <w:rsidRoot w:val="008F49FA"/>
    <w:rsid w:val="00005678"/>
    <w:rsid w:val="0002108A"/>
    <w:rsid w:val="00025FA4"/>
    <w:rsid w:val="000E24AC"/>
    <w:rsid w:val="000E24EA"/>
    <w:rsid w:val="0014202C"/>
    <w:rsid w:val="001538D7"/>
    <w:rsid w:val="001707EF"/>
    <w:rsid w:val="00172736"/>
    <w:rsid w:val="00181378"/>
    <w:rsid w:val="001A2B64"/>
    <w:rsid w:val="001F523D"/>
    <w:rsid w:val="00204D5C"/>
    <w:rsid w:val="00220067"/>
    <w:rsid w:val="00243A0B"/>
    <w:rsid w:val="002446B3"/>
    <w:rsid w:val="0027382D"/>
    <w:rsid w:val="00281419"/>
    <w:rsid w:val="002C0CC9"/>
    <w:rsid w:val="00305891"/>
    <w:rsid w:val="00314FBC"/>
    <w:rsid w:val="00315441"/>
    <w:rsid w:val="00337BA6"/>
    <w:rsid w:val="0034422C"/>
    <w:rsid w:val="0036680D"/>
    <w:rsid w:val="00366CB0"/>
    <w:rsid w:val="003D0B1D"/>
    <w:rsid w:val="003D0E50"/>
    <w:rsid w:val="003D1CAA"/>
    <w:rsid w:val="003D2FB2"/>
    <w:rsid w:val="003D6F6A"/>
    <w:rsid w:val="00403BE5"/>
    <w:rsid w:val="00434F3A"/>
    <w:rsid w:val="004362B8"/>
    <w:rsid w:val="00442D11"/>
    <w:rsid w:val="004A254C"/>
    <w:rsid w:val="004A4D93"/>
    <w:rsid w:val="004A770B"/>
    <w:rsid w:val="004B7D7C"/>
    <w:rsid w:val="004D28AB"/>
    <w:rsid w:val="004D3BF6"/>
    <w:rsid w:val="00524904"/>
    <w:rsid w:val="005C73FF"/>
    <w:rsid w:val="005D6917"/>
    <w:rsid w:val="00603559"/>
    <w:rsid w:val="00607CF1"/>
    <w:rsid w:val="00625CB5"/>
    <w:rsid w:val="006521D1"/>
    <w:rsid w:val="0065373D"/>
    <w:rsid w:val="006A41B2"/>
    <w:rsid w:val="006B6F57"/>
    <w:rsid w:val="00706CBD"/>
    <w:rsid w:val="00712E59"/>
    <w:rsid w:val="00713DE8"/>
    <w:rsid w:val="00724C6F"/>
    <w:rsid w:val="00760EC2"/>
    <w:rsid w:val="00797787"/>
    <w:rsid w:val="007A6164"/>
    <w:rsid w:val="007F23B9"/>
    <w:rsid w:val="007F43B4"/>
    <w:rsid w:val="007F6ADB"/>
    <w:rsid w:val="00804A12"/>
    <w:rsid w:val="008065F3"/>
    <w:rsid w:val="008171AD"/>
    <w:rsid w:val="008405D4"/>
    <w:rsid w:val="008757EF"/>
    <w:rsid w:val="008A4923"/>
    <w:rsid w:val="008E1B0C"/>
    <w:rsid w:val="008F49FA"/>
    <w:rsid w:val="00933884"/>
    <w:rsid w:val="00974C9D"/>
    <w:rsid w:val="009812CD"/>
    <w:rsid w:val="00A41C4F"/>
    <w:rsid w:val="00AB2705"/>
    <w:rsid w:val="00AC4077"/>
    <w:rsid w:val="00AC678B"/>
    <w:rsid w:val="00AF1D7C"/>
    <w:rsid w:val="00B156E6"/>
    <w:rsid w:val="00B2351B"/>
    <w:rsid w:val="00B5259E"/>
    <w:rsid w:val="00B52C18"/>
    <w:rsid w:val="00B64E16"/>
    <w:rsid w:val="00BB1097"/>
    <w:rsid w:val="00BB2107"/>
    <w:rsid w:val="00BB5B0D"/>
    <w:rsid w:val="00BC21B8"/>
    <w:rsid w:val="00C31385"/>
    <w:rsid w:val="00C833BA"/>
    <w:rsid w:val="00CD5DD3"/>
    <w:rsid w:val="00CD7B20"/>
    <w:rsid w:val="00CE1080"/>
    <w:rsid w:val="00D00C35"/>
    <w:rsid w:val="00D1009C"/>
    <w:rsid w:val="00D169E5"/>
    <w:rsid w:val="00D34A76"/>
    <w:rsid w:val="00D4080B"/>
    <w:rsid w:val="00DB09DA"/>
    <w:rsid w:val="00DB5229"/>
    <w:rsid w:val="00DC0E87"/>
    <w:rsid w:val="00DC4A5F"/>
    <w:rsid w:val="00E55E07"/>
    <w:rsid w:val="00E65873"/>
    <w:rsid w:val="00E856EB"/>
    <w:rsid w:val="00EF4A05"/>
    <w:rsid w:val="00F068A5"/>
    <w:rsid w:val="00F20BAE"/>
    <w:rsid w:val="00F424EE"/>
    <w:rsid w:val="00FD1622"/>
    <w:rsid w:val="00FE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53673"/>
  <w15:chartTrackingRefBased/>
  <w15:docId w15:val="{653B8A89-666A-4F75-BD9A-7AA9BB4C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2108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5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833B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13A20-52C0-430E-A74D-2E3D9D31C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</dc:creator>
  <cp:keywords/>
  <dc:description/>
  <cp:lastModifiedBy>Pham Minh Duc</cp:lastModifiedBy>
  <cp:revision>5</cp:revision>
  <cp:lastPrinted>2020-08-11T08:45:00Z</cp:lastPrinted>
  <dcterms:created xsi:type="dcterms:W3CDTF">2025-04-09T05:17:00Z</dcterms:created>
  <dcterms:modified xsi:type="dcterms:W3CDTF">2025-04-13T03:33:00Z</dcterms:modified>
</cp:coreProperties>
</file>